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587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3531"/>
        <w:gridCol w:w="3890"/>
      </w:tblGrid>
      <w:tr w:rsidR="00F952B4" w:rsidRPr="00E661F2" w:rsidTr="00E661F2">
        <w:tc>
          <w:tcPr>
            <w:tcW w:w="1101" w:type="dxa"/>
          </w:tcPr>
          <w:p w:rsidR="00F952B4" w:rsidRPr="00E661F2" w:rsidRDefault="00F952B4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PCAT6</w:t>
            </w:r>
          </w:p>
        </w:tc>
        <w:tc>
          <w:tcPr>
            <w:tcW w:w="3531" w:type="dxa"/>
          </w:tcPr>
          <w:p w:rsidR="00F952B4" w:rsidRPr="00E661F2" w:rsidRDefault="0045124A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F: TTCCCTCGTCCTCTGCG</w:t>
            </w:r>
          </w:p>
        </w:tc>
        <w:tc>
          <w:tcPr>
            <w:tcW w:w="3890" w:type="dxa"/>
            <w:tcBorders>
              <w:bottom w:val="single" w:sz="4" w:space="0" w:color="auto"/>
            </w:tcBorders>
          </w:tcPr>
          <w:p w:rsidR="00F952B4" w:rsidRPr="00E661F2" w:rsidRDefault="0045124A" w:rsidP="0045124A">
            <w:pPr>
              <w:tabs>
                <w:tab w:val="left" w:pos="6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R: CAAGCGTTTGTGGGTTTCA</w:t>
            </w:r>
          </w:p>
        </w:tc>
      </w:tr>
      <w:tr w:rsidR="00F952B4" w:rsidRPr="00E661F2" w:rsidTr="00E661F2">
        <w:tc>
          <w:tcPr>
            <w:tcW w:w="1101" w:type="dxa"/>
          </w:tcPr>
          <w:p w:rsidR="00F952B4" w:rsidRPr="00E661F2" w:rsidRDefault="00F952B4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MiR-204</w:t>
            </w:r>
          </w:p>
        </w:tc>
        <w:tc>
          <w:tcPr>
            <w:tcW w:w="3531" w:type="dxa"/>
          </w:tcPr>
          <w:p w:rsidR="00F952B4" w:rsidRPr="00E661F2" w:rsidRDefault="0045124A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E661F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CTTCCCTTTGTCATCCT</w:t>
            </w:r>
          </w:p>
        </w:tc>
        <w:tc>
          <w:tcPr>
            <w:tcW w:w="3890" w:type="dxa"/>
            <w:tcBorders>
              <w:bottom w:val="single" w:sz="4" w:space="0" w:color="auto"/>
            </w:tcBorders>
          </w:tcPr>
          <w:p w:rsidR="00F952B4" w:rsidRPr="00E661F2" w:rsidRDefault="0045124A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E661F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AGTGCGTGTCGTGGA</w:t>
            </w:r>
          </w:p>
        </w:tc>
      </w:tr>
      <w:tr w:rsidR="00F952B4" w:rsidRPr="00E661F2" w:rsidTr="00E661F2">
        <w:tc>
          <w:tcPr>
            <w:tcW w:w="1101" w:type="dxa"/>
          </w:tcPr>
          <w:p w:rsidR="00F952B4" w:rsidRPr="00E661F2" w:rsidRDefault="00F952B4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HMGA2</w:t>
            </w:r>
          </w:p>
        </w:tc>
        <w:tc>
          <w:tcPr>
            <w:tcW w:w="3531" w:type="dxa"/>
          </w:tcPr>
          <w:p w:rsidR="00F952B4" w:rsidRPr="00E661F2" w:rsidRDefault="0045124A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E661F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CCCAGGGGAAGACCCAAA</w:t>
            </w:r>
          </w:p>
        </w:tc>
        <w:tc>
          <w:tcPr>
            <w:tcW w:w="3890" w:type="dxa"/>
            <w:tcBorders>
              <w:top w:val="single" w:sz="4" w:space="0" w:color="auto"/>
            </w:tcBorders>
          </w:tcPr>
          <w:p w:rsidR="00F952B4" w:rsidRPr="00E661F2" w:rsidRDefault="0045124A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E661F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CTCTTGGCCGTTTTTCTCCA</w:t>
            </w:r>
          </w:p>
        </w:tc>
      </w:tr>
      <w:tr w:rsidR="00F952B4" w:rsidRPr="00E661F2" w:rsidTr="00E661F2">
        <w:tc>
          <w:tcPr>
            <w:tcW w:w="1101" w:type="dxa"/>
          </w:tcPr>
          <w:p w:rsidR="00F952B4" w:rsidRPr="00E661F2" w:rsidRDefault="00F952B4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531" w:type="dxa"/>
          </w:tcPr>
          <w:p w:rsidR="00F952B4" w:rsidRPr="00E661F2" w:rsidRDefault="0045124A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bookmarkStart w:id="0" w:name="_GoBack"/>
            <w:bookmarkEnd w:id="0"/>
            <w:r w:rsidRPr="00E661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AGCGAGATCCCTCCAAAAT</w:t>
            </w:r>
          </w:p>
        </w:tc>
        <w:tc>
          <w:tcPr>
            <w:tcW w:w="3890" w:type="dxa"/>
          </w:tcPr>
          <w:p w:rsidR="00F952B4" w:rsidRPr="00E661F2" w:rsidRDefault="00E661F2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45124A" w:rsidRPr="00E661F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CTGTTGTCATACTTCTCATGG</w:t>
            </w:r>
          </w:p>
        </w:tc>
      </w:tr>
      <w:tr w:rsidR="00F952B4" w:rsidRPr="00E661F2" w:rsidTr="00E661F2">
        <w:tc>
          <w:tcPr>
            <w:tcW w:w="1101" w:type="dxa"/>
          </w:tcPr>
          <w:p w:rsidR="00F952B4" w:rsidRPr="00E661F2" w:rsidRDefault="00F952B4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3531" w:type="dxa"/>
          </w:tcPr>
          <w:p w:rsidR="00F952B4" w:rsidRPr="00E661F2" w:rsidRDefault="0045124A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E661F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TCGCTTCGGCAGCACA</w:t>
            </w:r>
          </w:p>
        </w:tc>
        <w:tc>
          <w:tcPr>
            <w:tcW w:w="3890" w:type="dxa"/>
          </w:tcPr>
          <w:p w:rsidR="00F952B4" w:rsidRPr="00E661F2" w:rsidRDefault="0045124A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E661F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ACGCTTCACGAATTTGCGT</w:t>
            </w:r>
          </w:p>
        </w:tc>
      </w:tr>
      <w:tr w:rsidR="00D23585" w:rsidRPr="00E661F2" w:rsidTr="00E661F2">
        <w:tc>
          <w:tcPr>
            <w:tcW w:w="1101" w:type="dxa"/>
          </w:tcPr>
          <w:p w:rsidR="00D23585" w:rsidRPr="00E661F2" w:rsidRDefault="00D23585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Si-NC</w:t>
            </w:r>
          </w:p>
        </w:tc>
        <w:tc>
          <w:tcPr>
            <w:tcW w:w="3531" w:type="dxa"/>
          </w:tcPr>
          <w:p w:rsidR="00D23585" w:rsidRPr="00E661F2" w:rsidRDefault="00A0659E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SENSE: TTCTCCGAACGTGTCACGT</w:t>
            </w:r>
          </w:p>
        </w:tc>
        <w:tc>
          <w:tcPr>
            <w:tcW w:w="3890" w:type="dxa"/>
          </w:tcPr>
          <w:p w:rsidR="00D23585" w:rsidRPr="00E661F2" w:rsidRDefault="00A0659E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ANTISENSE: ACGTGACACGTTCGGAGAA</w:t>
            </w:r>
          </w:p>
        </w:tc>
      </w:tr>
      <w:tr w:rsidR="00D23585" w:rsidRPr="00E661F2" w:rsidTr="00E661F2">
        <w:tc>
          <w:tcPr>
            <w:tcW w:w="1101" w:type="dxa"/>
          </w:tcPr>
          <w:p w:rsidR="00D23585" w:rsidRPr="00E661F2" w:rsidRDefault="00D23585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Si-PCAT6</w:t>
            </w:r>
          </w:p>
        </w:tc>
        <w:tc>
          <w:tcPr>
            <w:tcW w:w="3531" w:type="dxa"/>
          </w:tcPr>
          <w:p w:rsidR="00D23585" w:rsidRPr="00E661F2" w:rsidRDefault="00A0659E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SENSE : CUACAACGUCUUGUUACUATT</w:t>
            </w:r>
          </w:p>
        </w:tc>
        <w:tc>
          <w:tcPr>
            <w:tcW w:w="3890" w:type="dxa"/>
          </w:tcPr>
          <w:p w:rsidR="00D23585" w:rsidRPr="00E661F2" w:rsidRDefault="00A0659E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ANTISENSE : UAGUAACAAGACGUUGUAGTT</w:t>
            </w:r>
          </w:p>
        </w:tc>
      </w:tr>
      <w:tr w:rsidR="00D23585" w:rsidRPr="00E661F2" w:rsidTr="00E661F2">
        <w:tc>
          <w:tcPr>
            <w:tcW w:w="1101" w:type="dxa"/>
          </w:tcPr>
          <w:p w:rsidR="00D23585" w:rsidRPr="00E661F2" w:rsidRDefault="00D23585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Mimics NC</w:t>
            </w:r>
          </w:p>
        </w:tc>
        <w:tc>
          <w:tcPr>
            <w:tcW w:w="3531" w:type="dxa"/>
          </w:tcPr>
          <w:p w:rsidR="00A0659E" w:rsidRPr="00E661F2" w:rsidRDefault="00A0659E" w:rsidP="00A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SENSE:UUCUCCGAACGUGUCACGUTT</w:t>
            </w:r>
          </w:p>
          <w:p w:rsidR="00D23585" w:rsidRPr="00E661F2" w:rsidRDefault="00D23585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0" w:type="dxa"/>
          </w:tcPr>
          <w:p w:rsidR="00D23585" w:rsidRPr="00E661F2" w:rsidRDefault="00A0659E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ANTISENSE: ACGUGACACGUUCGGAGAATT</w:t>
            </w:r>
          </w:p>
        </w:tc>
      </w:tr>
      <w:tr w:rsidR="00D23585" w:rsidRPr="00E661F2" w:rsidTr="00E661F2">
        <w:tc>
          <w:tcPr>
            <w:tcW w:w="1101" w:type="dxa"/>
          </w:tcPr>
          <w:p w:rsidR="00D23585" w:rsidRPr="00E661F2" w:rsidRDefault="00D23585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Inhibitor NC</w:t>
            </w:r>
          </w:p>
        </w:tc>
        <w:tc>
          <w:tcPr>
            <w:tcW w:w="3531" w:type="dxa"/>
          </w:tcPr>
          <w:p w:rsidR="00D23585" w:rsidRPr="00E661F2" w:rsidRDefault="00A0659E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CAGUACUUUUGUGUAGUACAA</w:t>
            </w:r>
          </w:p>
        </w:tc>
        <w:tc>
          <w:tcPr>
            <w:tcW w:w="3890" w:type="dxa"/>
          </w:tcPr>
          <w:p w:rsidR="00D23585" w:rsidRPr="00E661F2" w:rsidRDefault="00D23585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585" w:rsidRPr="00E661F2" w:rsidTr="00E661F2">
        <w:tc>
          <w:tcPr>
            <w:tcW w:w="1101" w:type="dxa"/>
          </w:tcPr>
          <w:p w:rsidR="00D23585" w:rsidRPr="00E661F2" w:rsidRDefault="00D23585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MiR-204 mimics</w:t>
            </w:r>
          </w:p>
        </w:tc>
        <w:tc>
          <w:tcPr>
            <w:tcW w:w="3531" w:type="dxa"/>
          </w:tcPr>
          <w:p w:rsidR="00D23585" w:rsidRPr="00E661F2" w:rsidRDefault="00A0659E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UUCCCUUUGUCAUCCUAUGC CU</w:t>
            </w:r>
          </w:p>
        </w:tc>
        <w:tc>
          <w:tcPr>
            <w:tcW w:w="3890" w:type="dxa"/>
          </w:tcPr>
          <w:p w:rsidR="00D23585" w:rsidRPr="00E661F2" w:rsidRDefault="00A0659E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GCAUAGGAUGACAAAGGGAAUU</w:t>
            </w:r>
          </w:p>
        </w:tc>
      </w:tr>
      <w:tr w:rsidR="00D23585" w:rsidRPr="00E661F2" w:rsidTr="00E661F2">
        <w:tc>
          <w:tcPr>
            <w:tcW w:w="1101" w:type="dxa"/>
          </w:tcPr>
          <w:p w:rsidR="00D23585" w:rsidRPr="00E661F2" w:rsidRDefault="00D23585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MiR-204 inhibitor</w:t>
            </w:r>
          </w:p>
        </w:tc>
        <w:tc>
          <w:tcPr>
            <w:tcW w:w="3531" w:type="dxa"/>
          </w:tcPr>
          <w:p w:rsidR="00D23585" w:rsidRPr="00E661F2" w:rsidRDefault="00A0659E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AGGCAUAGGAUGACAAAGGGAA</w:t>
            </w:r>
          </w:p>
        </w:tc>
        <w:tc>
          <w:tcPr>
            <w:tcW w:w="3890" w:type="dxa"/>
          </w:tcPr>
          <w:p w:rsidR="00D23585" w:rsidRPr="00E661F2" w:rsidRDefault="00D23585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3E5" w:rsidRPr="00E661F2" w:rsidTr="00E661F2">
        <w:tc>
          <w:tcPr>
            <w:tcW w:w="1101" w:type="dxa"/>
          </w:tcPr>
          <w:p w:rsidR="00E863E5" w:rsidRPr="00E661F2" w:rsidRDefault="00E863E5" w:rsidP="00E6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Wt-PCAT6</w:t>
            </w:r>
            <w:r w:rsidR="00B60DAD" w:rsidRPr="00E66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31" w:type="dxa"/>
          </w:tcPr>
          <w:p w:rsidR="00E863E5" w:rsidRPr="00E661F2" w:rsidRDefault="00E661F2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463EE3" w:rsidRPr="00E661F2">
              <w:rPr>
                <w:rFonts w:ascii="Times New Roman" w:hAnsi="Times New Roman" w:cs="Times New Roman"/>
                <w:sz w:val="24"/>
                <w:szCs w:val="24"/>
              </w:rPr>
              <w:t>CCGCTCGAGTCTCCATCCTCATTCGGTC</w:t>
            </w:r>
          </w:p>
        </w:tc>
        <w:tc>
          <w:tcPr>
            <w:tcW w:w="3890" w:type="dxa"/>
          </w:tcPr>
          <w:p w:rsidR="00E863E5" w:rsidRPr="00E661F2" w:rsidRDefault="00E661F2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463EE3" w:rsidRPr="00E661F2">
              <w:rPr>
                <w:rFonts w:ascii="Times New Roman" w:hAnsi="Times New Roman" w:cs="Times New Roman"/>
                <w:sz w:val="24"/>
                <w:szCs w:val="24"/>
              </w:rPr>
              <w:t>ATAAGAATGCGGCCGCTTATAAGTGTTGTAATAGGGGGT</w:t>
            </w:r>
          </w:p>
        </w:tc>
      </w:tr>
      <w:tr w:rsidR="00E863E5" w:rsidRPr="00E661F2" w:rsidTr="00E661F2">
        <w:tc>
          <w:tcPr>
            <w:tcW w:w="1101" w:type="dxa"/>
          </w:tcPr>
          <w:p w:rsidR="00E863E5" w:rsidRPr="00E661F2" w:rsidRDefault="00E863E5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Mut-PCAT6</w:t>
            </w:r>
          </w:p>
        </w:tc>
        <w:tc>
          <w:tcPr>
            <w:tcW w:w="3531" w:type="dxa"/>
          </w:tcPr>
          <w:p w:rsidR="00E863E5" w:rsidRPr="00E661F2" w:rsidRDefault="00E661F2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463EE3" w:rsidRPr="00E661F2">
              <w:rPr>
                <w:rFonts w:ascii="Times New Roman" w:hAnsi="Times New Roman" w:cs="Times New Roman"/>
                <w:sz w:val="24"/>
                <w:szCs w:val="24"/>
              </w:rPr>
              <w:t>GATGTCCCCTGTGAAACCCTGTTTCGCTTGCGATTTGGCC</w:t>
            </w:r>
          </w:p>
        </w:tc>
        <w:tc>
          <w:tcPr>
            <w:tcW w:w="3890" w:type="dxa"/>
          </w:tcPr>
          <w:p w:rsidR="00E863E5" w:rsidRPr="00E661F2" w:rsidRDefault="00E661F2" w:rsidP="00451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1F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463EE3" w:rsidRPr="00E661F2">
              <w:rPr>
                <w:rFonts w:ascii="Times New Roman" w:hAnsi="Times New Roman" w:cs="Times New Roman"/>
                <w:sz w:val="24"/>
                <w:szCs w:val="24"/>
              </w:rPr>
              <w:t>GGCCAAATCGCAAGCGAAACAGGGTTTCACAGGGGACATC</w:t>
            </w:r>
          </w:p>
        </w:tc>
      </w:tr>
    </w:tbl>
    <w:p w:rsidR="00E863E5" w:rsidRPr="00E661F2" w:rsidRDefault="0045124A">
      <w:pPr>
        <w:rPr>
          <w:rFonts w:ascii="Times New Roman" w:hAnsi="Times New Roman" w:cs="Times New Roman"/>
          <w:sz w:val="24"/>
          <w:szCs w:val="24"/>
        </w:rPr>
      </w:pPr>
      <w:r w:rsidRPr="00E661F2">
        <w:rPr>
          <w:rFonts w:ascii="Times New Roman" w:hAnsi="Times New Roman" w:cs="Times New Roman"/>
          <w:sz w:val="24"/>
          <w:szCs w:val="24"/>
        </w:rPr>
        <w:t>Table S1</w:t>
      </w:r>
      <w:r w:rsidR="002779E2" w:rsidRPr="00E661F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779E2" w:rsidRPr="00E661F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2779E2" w:rsidRPr="00E661F2">
        <w:rPr>
          <w:rFonts w:ascii="Times New Roman" w:hAnsi="Times New Roman" w:cs="Times New Roman"/>
          <w:sz w:val="24"/>
          <w:szCs w:val="24"/>
        </w:rPr>
        <w:t xml:space="preserve"> sequence of primers</w:t>
      </w:r>
    </w:p>
    <w:tbl>
      <w:tblPr>
        <w:tblStyle w:val="a3"/>
        <w:tblpPr w:leftFromText="180" w:rightFromText="180" w:horzAnchor="margin" w:tblpY="587"/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</w:tblGrid>
      <w:tr w:rsidR="00E661F2" w:rsidRPr="00E661F2" w:rsidTr="00E661F2">
        <w:trPr>
          <w:trHeight w:val="634"/>
        </w:trPr>
        <w:tc>
          <w:tcPr>
            <w:tcW w:w="0" w:type="auto"/>
            <w:tcBorders>
              <w:right w:val="nil"/>
            </w:tcBorders>
          </w:tcPr>
          <w:p w:rsidR="00E661F2" w:rsidRPr="00E661F2" w:rsidRDefault="00E661F2" w:rsidP="00E66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61F2" w:rsidRPr="00E661F2" w:rsidRDefault="00E661F2" w:rsidP="00E66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661F2" w:rsidRPr="00E661F2" w:rsidRDefault="00E661F2" w:rsidP="00E66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939A9" w:rsidRPr="00E661F2" w:rsidRDefault="002939A9" w:rsidP="002939A9">
      <w:pPr>
        <w:rPr>
          <w:rFonts w:ascii="Times New Roman" w:hAnsi="Times New Roman" w:cs="Times New Roman"/>
          <w:sz w:val="24"/>
          <w:szCs w:val="24"/>
        </w:rPr>
      </w:pPr>
    </w:p>
    <w:sectPr w:rsidR="002939A9" w:rsidRPr="00E661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6C47" w:rsidRDefault="004C6C47" w:rsidP="002779E2">
      <w:r>
        <w:separator/>
      </w:r>
    </w:p>
  </w:endnote>
  <w:endnote w:type="continuationSeparator" w:id="0">
    <w:p w:rsidR="004C6C47" w:rsidRDefault="004C6C47" w:rsidP="00277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6C47" w:rsidRDefault="004C6C47" w:rsidP="002779E2">
      <w:r>
        <w:separator/>
      </w:r>
    </w:p>
  </w:footnote>
  <w:footnote w:type="continuationSeparator" w:id="0">
    <w:p w:rsidR="004C6C47" w:rsidRDefault="004C6C47" w:rsidP="00277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2B4"/>
    <w:rsid w:val="00237E9D"/>
    <w:rsid w:val="00264DA2"/>
    <w:rsid w:val="002779E2"/>
    <w:rsid w:val="002939A9"/>
    <w:rsid w:val="00336AE9"/>
    <w:rsid w:val="00385F39"/>
    <w:rsid w:val="003A4DEF"/>
    <w:rsid w:val="0045124A"/>
    <w:rsid w:val="00463EE3"/>
    <w:rsid w:val="004C6C47"/>
    <w:rsid w:val="007067D4"/>
    <w:rsid w:val="0082346C"/>
    <w:rsid w:val="009A6985"/>
    <w:rsid w:val="009C7818"/>
    <w:rsid w:val="00A0659E"/>
    <w:rsid w:val="00A60850"/>
    <w:rsid w:val="00A91CA5"/>
    <w:rsid w:val="00AA19C0"/>
    <w:rsid w:val="00AB3AC7"/>
    <w:rsid w:val="00B60DAD"/>
    <w:rsid w:val="00D23585"/>
    <w:rsid w:val="00E1600F"/>
    <w:rsid w:val="00E661F2"/>
    <w:rsid w:val="00E76BB9"/>
    <w:rsid w:val="00E863E5"/>
    <w:rsid w:val="00F85DF3"/>
    <w:rsid w:val="00F9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2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7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779E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77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779E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B3AC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B3A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2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7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779E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77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779E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B3AC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B3A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9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0</cp:revision>
  <dcterms:created xsi:type="dcterms:W3CDTF">2018-03-19T06:09:00Z</dcterms:created>
  <dcterms:modified xsi:type="dcterms:W3CDTF">2018-06-15T03:17:00Z</dcterms:modified>
</cp:coreProperties>
</file>